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0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024"/>
        <w:gridCol w:w="1961"/>
        <w:gridCol w:w="1170"/>
        <w:gridCol w:w="2340"/>
        <w:gridCol w:w="1155"/>
        <w:gridCol w:w="4050"/>
      </w:tblGrid>
      <w:tr w:rsidR="005938F1" w:rsidRPr="0099479E" w14:paraId="0AB876DF" w14:textId="77777777" w:rsidTr="00B26DC0">
        <w:trPr>
          <w:trHeight w:val="480"/>
        </w:trPr>
        <w:tc>
          <w:tcPr>
            <w:tcW w:w="11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700E" w14:textId="77777777" w:rsidR="005938F1" w:rsidRPr="000633E7" w:rsidRDefault="005938F1" w:rsidP="00B26DC0">
            <w:pPr>
              <w:rPr>
                <w:rFonts w:eastAsia="Times New Roman" w:cs="Arial"/>
                <w:b/>
                <w:bCs/>
              </w:rPr>
            </w:pPr>
            <w:r w:rsidRPr="000633E7">
              <w:rPr>
                <w:rFonts w:eastAsia="Times New Roman" w:cs="Arial"/>
                <w:b/>
                <w:bCs/>
              </w:rPr>
              <w:t xml:space="preserve">Table </w:t>
            </w:r>
            <w:r>
              <w:rPr>
                <w:rFonts w:eastAsia="Times New Roman" w:cs="Arial"/>
                <w:b/>
                <w:bCs/>
              </w:rPr>
              <w:t>S3</w:t>
            </w:r>
            <w:r w:rsidRPr="000633E7">
              <w:rPr>
                <w:rFonts w:eastAsia="Times New Roman" w:cs="Arial"/>
                <w:b/>
                <w:bCs/>
              </w:rPr>
              <w:t>. Differentially expressed genes in the lizard regenerating tail at 25 dpa analyzed by Cuffdiff2</w:t>
            </w:r>
            <w:r>
              <w:rPr>
                <w:rFonts w:eastAsia="Times New Roman" w:cs="Arial"/>
                <w:b/>
                <w:bCs/>
              </w:rPr>
              <w:t>.</w:t>
            </w:r>
          </w:p>
        </w:tc>
      </w:tr>
      <w:tr w:rsidR="008B48C0" w:rsidRPr="0099479E" w14:paraId="694AB2B8" w14:textId="77777777" w:rsidTr="00B26DC0">
        <w:trPr>
          <w:trHeight w:val="300"/>
        </w:trPr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A1C6" w14:textId="3A026E7C" w:rsidR="008B48C0" w:rsidRPr="0099479E" w:rsidRDefault="00D5722B" w:rsidP="00B26D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5C68">
              <w:rPr>
                <w:rFonts w:ascii="Arial" w:hAnsi="Arial" w:cs="Arial"/>
              </w:rPr>
              <w:t xml:space="preserve"> </w:t>
            </w:r>
            <w:r w:rsidR="008B48C0"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FD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39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_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847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semb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ID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DF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261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ous Gene Description</w:t>
            </w:r>
          </w:p>
        </w:tc>
      </w:tr>
      <w:tr w:rsidR="008B48C0" w:rsidRPr="0099479E" w14:paraId="51D08EB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1A8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2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A7C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1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3F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8E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lim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21D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LIM protein family, member 2 </w:t>
            </w:r>
          </w:p>
        </w:tc>
      </w:tr>
      <w:tr w:rsidR="008B48C0" w:rsidRPr="0099479E" w14:paraId="6504BEA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07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0C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9B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3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5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3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6D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an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9C4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can</w:t>
            </w:r>
            <w:proofErr w:type="spellEnd"/>
            <w:proofErr w:type="gramEnd"/>
          </w:p>
        </w:tc>
      </w:tr>
      <w:tr w:rsidR="008B48C0" w:rsidRPr="0099479E" w14:paraId="746BA76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8A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43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9E5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7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9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8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F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D61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lpha 1, skeletal muscle </w:t>
            </w:r>
          </w:p>
        </w:tc>
      </w:tr>
      <w:tr w:rsidR="008B48C0" w:rsidRPr="0099479E" w14:paraId="005460D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7F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B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D63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3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6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1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0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c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71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lpha, cardiac muscle 1 </w:t>
            </w:r>
          </w:p>
        </w:tc>
      </w:tr>
      <w:tr w:rsidR="008B48C0" w:rsidRPr="0099479E" w14:paraId="2C4444B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8C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95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2D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0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E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7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E5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n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352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lpha 2 </w:t>
            </w:r>
          </w:p>
        </w:tc>
      </w:tr>
      <w:tr w:rsidR="008B48C0" w:rsidRPr="0099479E" w14:paraId="560327E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325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E6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31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0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02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5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n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B3D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3 (gene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0B97069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78A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6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1AA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7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7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F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1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2A3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 motif, 15 </w:t>
            </w:r>
          </w:p>
        </w:tc>
      </w:tr>
      <w:tr w:rsidR="008B48C0" w:rsidRPr="0099479E" w14:paraId="0F060B6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DE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8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DA5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9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80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18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537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 motif, 18</w:t>
            </w:r>
          </w:p>
        </w:tc>
      </w:tr>
      <w:tr w:rsidR="008B48C0" w:rsidRPr="0099479E" w14:paraId="3B98E1F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D1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9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5F3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2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40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F7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20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61E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 motif, 20 </w:t>
            </w:r>
          </w:p>
        </w:tc>
      </w:tr>
      <w:tr w:rsidR="008B48C0" w:rsidRPr="0099479E" w14:paraId="358A00E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06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D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32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E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03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ff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E72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4/FMR2 family, member 2 </w:t>
            </w:r>
          </w:p>
        </w:tc>
      </w:tr>
      <w:tr w:rsidR="008B48C0" w:rsidRPr="0099479E" w14:paraId="0BB685B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E09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8A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8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7B3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6E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6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E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kap6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066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kinase (PRKA) anchor protein 6 </w:t>
            </w:r>
          </w:p>
        </w:tc>
      </w:tr>
      <w:tr w:rsidR="008B48C0" w:rsidRPr="0099479E" w14:paraId="737B7BA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44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7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60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1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AC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0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7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pk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7A1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kinase 2 </w:t>
            </w:r>
          </w:p>
        </w:tc>
      </w:tr>
      <w:tr w:rsidR="008B48C0" w:rsidRPr="0099479E" w14:paraId="0138165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CF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D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4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F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4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3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pk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8C1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kinase 3 </w:t>
            </w:r>
          </w:p>
        </w:tc>
      </w:tr>
      <w:tr w:rsidR="008B48C0" w:rsidRPr="0099479E" w14:paraId="2CF7AB2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FC5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B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A7F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4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C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6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5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b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831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 and SOCS box containing 2</w:t>
            </w:r>
          </w:p>
        </w:tc>
      </w:tr>
      <w:tr w:rsidR="008B48C0" w:rsidRPr="0099479E" w14:paraId="3F340FC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40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63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FD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4E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B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1b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3FB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ase, Na+/K+ transporting, beta 4 polypeptide </w:t>
            </w:r>
          </w:p>
        </w:tc>
      </w:tr>
      <w:tr w:rsidR="008B48C0" w:rsidRPr="0099479E" w14:paraId="007BBF8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CD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F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49A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3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C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5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9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2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A49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ase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+ transporting, cardiac muscle, fast twitch 1 </w:t>
            </w:r>
          </w:p>
        </w:tc>
      </w:tr>
      <w:tr w:rsidR="008B48C0" w:rsidRPr="0099479E" w14:paraId="1DC0B0A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4F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3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48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6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6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hmt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9D1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</w:tr>
      <w:tr w:rsidR="008B48C0" w:rsidRPr="0099479E" w14:paraId="391236C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05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5F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A41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F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1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6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p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B7D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rphogenetic protein 3</w:t>
            </w:r>
          </w:p>
        </w:tc>
      </w:tr>
      <w:tr w:rsidR="008B48C0" w:rsidRPr="0099479E" w14:paraId="4B8CB6B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C2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D3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85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F3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57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D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10orf7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DCB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open reading frame 71 </w:t>
            </w:r>
          </w:p>
        </w:tc>
      </w:tr>
      <w:tr w:rsidR="008B48C0" w:rsidRPr="0099479E" w14:paraId="4C36A70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41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5C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C18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5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22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9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0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21orf7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435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 open reading frame 7</w:t>
            </w:r>
          </w:p>
        </w:tc>
      </w:tr>
      <w:tr w:rsidR="008B48C0" w:rsidRPr="0099479E" w14:paraId="7D32AC4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27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01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58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C5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2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57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2orf8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B77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open reading frame 82 </w:t>
            </w:r>
          </w:p>
        </w:tc>
      </w:tr>
      <w:tr w:rsidR="008B48C0" w:rsidRPr="0099479E" w14:paraId="0426E9C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CE8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FE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A7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3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BB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1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C69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hydrase III, muscle specific </w:t>
            </w:r>
          </w:p>
        </w:tc>
      </w:tr>
      <w:tr w:rsidR="008B48C0" w:rsidRPr="0099479E" w14:paraId="0A66CE3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008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62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483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4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7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6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0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cna2d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DD2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, voltage-dependent, alpha 2/delta subunit 1 </w:t>
            </w:r>
          </w:p>
        </w:tc>
      </w:tr>
      <w:tr w:rsidR="008B48C0" w:rsidRPr="0099479E" w14:paraId="206CBD9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BD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EC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8A1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5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0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4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C9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cnb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7BF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, voltage-dependent, beta 1 subunit </w:t>
            </w:r>
          </w:p>
        </w:tc>
      </w:tr>
      <w:tr w:rsidR="008B48C0" w:rsidRPr="0099479E" w14:paraId="52E93B4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365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CF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7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80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7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B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0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E0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k2a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DC1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ependent protein kinase II alpha </w:t>
            </w:r>
          </w:p>
        </w:tc>
      </w:tr>
      <w:tr w:rsidR="008B48C0" w:rsidRPr="0099479E" w14:paraId="1D24971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C9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A7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07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6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71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7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4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q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822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s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fast-twitch, skeletal muscle) </w:t>
            </w:r>
          </w:p>
        </w:tc>
      </w:tr>
      <w:tr w:rsidR="008B48C0" w:rsidRPr="0099479E" w14:paraId="7AB1E74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B07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D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04D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03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1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88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q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B2C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s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cardiac muscle) </w:t>
            </w:r>
          </w:p>
        </w:tc>
      </w:tr>
      <w:tr w:rsidR="008B48C0" w:rsidRPr="0099479E" w14:paraId="3FE5BF1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08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7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C23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5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D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C5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lf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BEC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GBP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v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family member 2 </w:t>
            </w:r>
          </w:p>
        </w:tc>
      </w:tr>
      <w:tr w:rsidR="008B48C0" w:rsidRPr="0099479E" w14:paraId="28FB85B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FB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B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5F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1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4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3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8C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f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211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muscle) </w:t>
            </w:r>
          </w:p>
        </w:tc>
      </w:tr>
      <w:tr w:rsidR="008B48C0" w:rsidRPr="0099479E" w14:paraId="7541947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DF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D5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F34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9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9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2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4F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n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5DE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rg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, nicotinic, alpha 1 (muscle)</w:t>
            </w:r>
          </w:p>
        </w:tc>
      </w:tr>
      <w:tr w:rsidR="008B48C0" w:rsidRPr="0099479E" w14:paraId="3FE87AF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7A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9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2EA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2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1F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7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7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ne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880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rg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, nicotinic, epsilon (muscle) </w:t>
            </w:r>
          </w:p>
        </w:tc>
      </w:tr>
      <w:tr w:rsidR="008B48C0" w:rsidRPr="0099479E" w14:paraId="12E8B26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E45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7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64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3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D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9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C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ng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ED1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rg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, nicotinic, gamma (muscle) </w:t>
            </w:r>
          </w:p>
        </w:tc>
      </w:tr>
      <w:tr w:rsidR="008B48C0" w:rsidRPr="0099479E" w14:paraId="02FCA3F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F39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2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1A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7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51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3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7E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km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97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, muscle </w:t>
            </w:r>
          </w:p>
        </w:tc>
      </w:tr>
      <w:tr w:rsidR="008B48C0" w:rsidRPr="0099479E" w14:paraId="35BBA47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1F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22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C3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7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59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3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5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ec3a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6FC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family 3, member A </w:t>
            </w:r>
          </w:p>
        </w:tc>
      </w:tr>
      <w:tr w:rsidR="008B48C0" w:rsidRPr="0099479E" w14:paraId="0196A57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A0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73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4C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5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63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5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7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stn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5BD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ynte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</w:tr>
      <w:tr w:rsidR="008B48C0" w:rsidRPr="0099479E" w14:paraId="20B9F56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AF6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3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F7B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5C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D4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11a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39C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ype XI, alpha 2 </w:t>
            </w:r>
          </w:p>
        </w:tc>
      </w:tr>
      <w:tr w:rsidR="008B48C0" w:rsidRPr="0099479E" w14:paraId="0DC188E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8F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67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469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6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D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1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9B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22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9FE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ype XXII, alpha 1 </w:t>
            </w:r>
          </w:p>
        </w:tc>
      </w:tr>
      <w:tr w:rsidR="008B48C0" w:rsidRPr="0099479E" w14:paraId="0CD5B7B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75E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63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31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3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0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0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9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28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654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ype XXVIII, alpha 1 </w:t>
            </w:r>
          </w:p>
        </w:tc>
      </w:tr>
      <w:tr w:rsidR="008B48C0" w:rsidRPr="0099479E" w14:paraId="387AC34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103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0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6F3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0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D7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0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6A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2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1AA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ype II, alpha 1 </w:t>
            </w:r>
          </w:p>
        </w:tc>
      </w:tr>
      <w:tr w:rsidR="008B48C0" w:rsidRPr="0099479E" w14:paraId="24C0000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22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2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912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2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C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9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9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7ED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ype IX, alpha 1 </w:t>
            </w:r>
          </w:p>
        </w:tc>
      </w:tr>
      <w:tr w:rsidR="008B48C0" w:rsidRPr="0099479E" w14:paraId="5094CB8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A3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3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616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5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6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2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9a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050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ype IX, alpha 2 </w:t>
            </w:r>
          </w:p>
        </w:tc>
      </w:tr>
      <w:tr w:rsidR="008B48C0" w:rsidRPr="0099479E" w14:paraId="399C4DC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A6B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04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75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0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E4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2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6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9a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C16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ype IX, alpha 3 </w:t>
            </w:r>
          </w:p>
        </w:tc>
      </w:tr>
      <w:tr w:rsidR="008B48C0" w:rsidRPr="0099479E" w14:paraId="497623B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69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B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1A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5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3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6A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pped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FD5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eu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st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-containing protein 1</w:t>
            </w:r>
          </w:p>
        </w:tc>
      </w:tr>
      <w:tr w:rsidR="008B48C0" w:rsidRPr="0099479E" w14:paraId="69C8103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98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E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8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6C2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7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A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0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4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sgalnact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FF0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ndroi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fate N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alactosamin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</w:tr>
      <w:tr w:rsidR="008B48C0" w:rsidRPr="0099479E" w14:paraId="1E3CDDC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9E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E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AE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6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7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7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srp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4B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glycine-rich protein 3 (cardiac LIM protein) </w:t>
            </w:r>
          </w:p>
        </w:tc>
      </w:tr>
      <w:tr w:rsidR="008B48C0" w:rsidRPr="0099479E" w14:paraId="7822AAF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ECA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F3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C8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2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A9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7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61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2f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309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2F3</w:t>
            </w:r>
          </w:p>
        </w:tc>
      </w:tr>
      <w:tr w:rsidR="008B48C0" w:rsidRPr="0099479E" w14:paraId="0F4B8AF9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5EE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EB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ED2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F9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8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47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s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43D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in</w:t>
            </w:r>
            <w:proofErr w:type="spellEnd"/>
            <w:proofErr w:type="gramEnd"/>
          </w:p>
        </w:tc>
      </w:tr>
      <w:tr w:rsidR="008B48C0" w:rsidRPr="0099479E" w14:paraId="0B73A063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200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FD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B2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1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F1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9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9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hrs7c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0F1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R family) member 7C</w:t>
            </w:r>
          </w:p>
        </w:tc>
      </w:tr>
      <w:tr w:rsidR="008B48C0" w:rsidRPr="0099479E" w14:paraId="12C6EDDC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AE1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5D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7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A8D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0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F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9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43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tna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602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robrev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</w:t>
            </w:r>
          </w:p>
        </w:tc>
      </w:tr>
      <w:tr w:rsidR="008B48C0" w:rsidRPr="0099479E" w14:paraId="3C664D8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3E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3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E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B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7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F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m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019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rix protein 2</w:t>
            </w:r>
          </w:p>
        </w:tc>
      </w:tr>
      <w:tr w:rsidR="008B48C0" w:rsidRPr="0099479E" w14:paraId="62256798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D9C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E8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CDD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8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0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B5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ef1a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8EB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lation elongation factor 1 alpha 2</w:t>
            </w:r>
          </w:p>
        </w:tc>
      </w:tr>
      <w:tr w:rsidR="008B48C0" w:rsidRPr="0099479E" w14:paraId="565CC2CD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0AB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F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A59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5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C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6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0B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gfl6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76E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-like-domain, multiple 6</w:t>
            </w:r>
          </w:p>
        </w:tc>
      </w:tr>
      <w:tr w:rsidR="008B48C0" w:rsidRPr="0099479E" w14:paraId="0EF18D93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CE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29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96D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9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A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0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6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ox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C9C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X disulfide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changer 1</w:t>
            </w:r>
          </w:p>
        </w:tc>
      </w:tr>
      <w:tr w:rsidR="008B48C0" w:rsidRPr="0099479E" w14:paraId="60274911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FE9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DD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BE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93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3E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pyc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737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phycan</w:t>
            </w:r>
            <w:proofErr w:type="spellEnd"/>
            <w:proofErr w:type="gramEnd"/>
          </w:p>
        </w:tc>
      </w:tr>
      <w:tr w:rsidR="008B48C0" w:rsidRPr="0099479E" w14:paraId="4167A5B4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FF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81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53C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A0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3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4F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ya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3B7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sent homolog 4 (Drosophila)</w:t>
            </w:r>
          </w:p>
        </w:tc>
      </w:tr>
      <w:tr w:rsidR="008B48C0" w:rsidRPr="0099479E" w14:paraId="1709F76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F8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0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46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4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0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5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E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1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2D1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 factor 13</w:t>
            </w:r>
          </w:p>
        </w:tc>
      </w:tr>
      <w:tr w:rsidR="008B48C0" w:rsidRPr="0099479E" w14:paraId="7D02AB44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0C7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35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A5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2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9F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rl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762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 factor receptor-like 1</w:t>
            </w:r>
          </w:p>
        </w:tc>
      </w:tr>
      <w:tr w:rsidR="008B48C0" w:rsidRPr="0099479E" w14:paraId="42D82A63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570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5C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9D6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0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2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7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6F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bin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5D1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d initiation factor homolog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rafish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71695BB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F7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65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C5B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8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E9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0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96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nb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5F3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</w:tr>
      <w:tr w:rsidR="008B48C0" w:rsidRPr="0099479E" w14:paraId="0D8C2798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6CB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4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21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3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FF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9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29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nc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DDC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, gamma</w:t>
            </w:r>
          </w:p>
        </w:tc>
      </w:tr>
      <w:tr w:rsidR="008B48C0" w:rsidRPr="0099479E" w14:paraId="7EE12BC5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81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B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4C2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1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8E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1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FE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mod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9D9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modulin</w:t>
            </w:r>
            <w:proofErr w:type="spellEnd"/>
            <w:proofErr w:type="gramEnd"/>
          </w:p>
        </w:tc>
      </w:tr>
      <w:tr w:rsidR="008B48C0" w:rsidRPr="0099479E" w14:paraId="398E78E1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27E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25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BD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D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7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C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zd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17C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zzl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receptor 4</w:t>
            </w:r>
          </w:p>
        </w:tc>
      </w:tr>
      <w:tr w:rsidR="008B48C0" w:rsidRPr="0099479E" w14:paraId="08063AA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1B7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7C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B2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C5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329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413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A009C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ol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rotein</w:t>
            </w:r>
            <w:proofErr w:type="spellEnd"/>
          </w:p>
        </w:tc>
      </w:tr>
      <w:tr w:rsidR="008B48C0" w:rsidRPr="0099479E" w14:paraId="47C1985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450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08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8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57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3FC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448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DFF8D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4BF77E6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275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07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2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D9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CED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588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F6C38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 with DUF4585 domain</w:t>
            </w:r>
          </w:p>
        </w:tc>
      </w:tr>
      <w:tr w:rsidR="008B48C0" w:rsidRPr="0099479E" w14:paraId="04833F3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278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8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1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4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81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32B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92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57FC4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3</w:t>
            </w:r>
          </w:p>
        </w:tc>
      </w:tr>
      <w:tr w:rsidR="008B48C0" w:rsidRPr="0099479E" w14:paraId="0497E3D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57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B0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1B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0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FB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A05B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935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7B998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4</w:t>
            </w:r>
          </w:p>
        </w:tc>
      </w:tr>
      <w:tr w:rsidR="008B48C0" w:rsidRPr="0099479E" w14:paraId="773D674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B75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CD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C7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E5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BAC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416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83C48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  <w:proofErr w:type="spellEnd"/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irected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proofErr w:type="spell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ymerase from mobile element jockey-like</w:t>
            </w:r>
          </w:p>
        </w:tc>
      </w:tr>
      <w:tr w:rsidR="008B48C0" w:rsidRPr="0099479E" w14:paraId="6A0582E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EA5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C3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B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93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3769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59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AA4EA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sz w:val="20"/>
                <w:szCs w:val="20"/>
              </w:rPr>
              <w:t>gag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pol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sz w:val="20"/>
                <w:szCs w:val="20"/>
              </w:rPr>
              <w:t>polyprotein</w:t>
            </w:r>
            <w:proofErr w:type="spellEnd"/>
          </w:p>
        </w:tc>
      </w:tr>
      <w:tr w:rsidR="008B48C0" w:rsidRPr="0099479E" w14:paraId="47F7DD6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58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B0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28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A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6BE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718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693FB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5F4BD68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5EE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FE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8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0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40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D14F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884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49598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1382D062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47D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9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56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7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31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0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CE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s7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B6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rest-specific 7</w:t>
            </w:r>
          </w:p>
        </w:tc>
      </w:tr>
      <w:tr w:rsidR="008B48C0" w:rsidRPr="0099479E" w14:paraId="6FC9798F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0C7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C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648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5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F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4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0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pln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247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a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roteoglycan link protein 1</w:t>
            </w:r>
          </w:p>
        </w:tc>
      </w:tr>
      <w:tr w:rsidR="008B48C0" w:rsidRPr="0099479E" w14:paraId="73BC6FE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6F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D1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A7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41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7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0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hatl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DF6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</w:tr>
      <w:tr w:rsidR="008B48C0" w:rsidRPr="0099479E" w14:paraId="046BD34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DA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30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4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9A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6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2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6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sd17b1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440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beta-hydroxysteroid dehydrogenase 14</w:t>
            </w:r>
          </w:p>
        </w:tc>
      </w:tr>
      <w:tr w:rsidR="008B48C0" w:rsidRPr="0099479E" w14:paraId="43222388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111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4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90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4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2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0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7D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tga7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2AB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7</w:t>
            </w:r>
          </w:p>
        </w:tc>
      </w:tr>
      <w:tr w:rsidR="008B48C0" w:rsidRPr="0099479E" w14:paraId="40EB32E5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FE1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58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E0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7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E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39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ph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012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ctoph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3B0DAA92" w14:textId="77777777" w:rsidTr="00B26DC0">
        <w:trPr>
          <w:trHeight w:val="64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F0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4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B9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7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CF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2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6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m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94F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ge conductance calcium-activated channel, subfamily M, alpha member 1</w:t>
            </w:r>
          </w:p>
        </w:tc>
      </w:tr>
      <w:tr w:rsidR="008B48C0" w:rsidRPr="0099479E" w14:paraId="4112FC0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5F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21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8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1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8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3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lhl20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3C1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20</w:t>
            </w:r>
          </w:p>
        </w:tc>
      </w:tr>
      <w:tr w:rsidR="008B48C0" w:rsidRPr="0099479E" w14:paraId="28300BCB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5F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0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AC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9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60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lhl3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FFC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mily member 31</w:t>
            </w:r>
          </w:p>
        </w:tc>
      </w:tr>
      <w:tr w:rsidR="008B48C0" w:rsidRPr="0099479E" w14:paraId="1BDD1C08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61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4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4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B2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2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0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4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3F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db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63C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 domain binding 3</w:t>
            </w:r>
          </w:p>
        </w:tc>
      </w:tr>
      <w:tr w:rsidR="008B48C0" w:rsidRPr="0099479E" w14:paraId="56C828A4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C0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1F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C6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5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C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4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6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ct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B53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derive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ax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416670A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12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2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A91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3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4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4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gals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0B7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1</w:t>
            </w:r>
          </w:p>
        </w:tc>
      </w:tr>
      <w:tr w:rsidR="008B48C0" w:rsidRPr="0099479E" w14:paraId="095C3F1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DA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61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51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791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B6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8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E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2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B46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27</w:t>
            </w:r>
          </w:p>
        </w:tc>
      </w:tr>
      <w:tr w:rsidR="008B48C0" w:rsidRPr="0099479E" w14:paraId="6972D0D0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B1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9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3F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1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10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0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81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mch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13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 an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pon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 domains 1</w:t>
            </w:r>
          </w:p>
        </w:tc>
      </w:tr>
      <w:tr w:rsidR="008B48C0" w:rsidRPr="0099479E" w14:paraId="0709FB38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F5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B0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94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9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3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6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mod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FC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omo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(fetal)</w:t>
            </w:r>
          </w:p>
        </w:tc>
      </w:tr>
      <w:tr w:rsidR="008B48C0" w:rsidRPr="0099479E" w14:paraId="1049A926" w14:textId="77777777" w:rsidTr="00B26DC0">
        <w:trPr>
          <w:trHeight w:val="64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19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5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C20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9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A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3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pp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C5F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 domain containing preferred translocation partner in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ma</w:t>
            </w:r>
            <w:proofErr w:type="spellEnd"/>
          </w:p>
        </w:tc>
      </w:tr>
      <w:tr w:rsidR="008B48C0" w:rsidRPr="0099479E" w14:paraId="12DED234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CF4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95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E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C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2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tbp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C56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n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orming growth factor beta binding protein 4</w:t>
            </w:r>
          </w:p>
        </w:tc>
      </w:tr>
      <w:tr w:rsidR="008B48C0" w:rsidRPr="0099479E" w14:paraId="75256D23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1B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DF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F90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2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E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9E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tbp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3FB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n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orming growth factor beta binding protein 4</w:t>
            </w:r>
          </w:p>
        </w:tc>
      </w:tr>
      <w:tr w:rsidR="008B48C0" w:rsidRPr="0099479E" w14:paraId="60111A1D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BD3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2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22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8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EC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9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F3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tn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23A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cartilage matrix protein</w:t>
            </w:r>
          </w:p>
        </w:tc>
      </w:tr>
      <w:tr w:rsidR="008B48C0" w:rsidRPr="0099479E" w14:paraId="061D681F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03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F4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6F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5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1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D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tn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836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8B48C0" w:rsidRPr="0099479E" w14:paraId="24189F3F" w14:textId="77777777" w:rsidTr="00B26DC0">
        <w:trPr>
          <w:trHeight w:val="64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AB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3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DB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6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2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3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F8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dg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BD2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M domain containing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phosphatidylinositol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chor 1</w:t>
            </w:r>
          </w:p>
        </w:tc>
      </w:tr>
      <w:tr w:rsidR="008B48C0" w:rsidRPr="0099479E" w14:paraId="325DC4D3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6A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36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C43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5D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4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5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f2c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C70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yt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hancer factor 2C</w:t>
            </w:r>
          </w:p>
        </w:tc>
      </w:tr>
      <w:tr w:rsidR="008B48C0" w:rsidRPr="0099479E" w14:paraId="0B55504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50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77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A0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2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A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5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1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gf6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85F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pidermal growth factor-like domains protein 6</w:t>
            </w:r>
          </w:p>
        </w:tc>
      </w:tr>
      <w:tr w:rsidR="008B48C0" w:rsidRPr="0099479E" w14:paraId="116334F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A8C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E2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77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2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9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7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9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ttl21e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A8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-lysin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</w:tr>
      <w:tr w:rsidR="008B48C0" w:rsidRPr="0099479E" w14:paraId="59AEF4D1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FD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7A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D0E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9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4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4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E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fap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BB0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fibrillar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ed protein 5</w:t>
            </w:r>
          </w:p>
        </w:tc>
      </w:tr>
      <w:tr w:rsidR="008B48C0" w:rsidRPr="0099479E" w14:paraId="068CA64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95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3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3C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8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84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78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gp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3B1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8B48C0" w:rsidRPr="0099479E" w14:paraId="2C541A2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EA6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8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4A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8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D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5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gp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0A4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8B48C0" w:rsidRPr="0099479E" w14:paraId="405DD1C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F06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1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B22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2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28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60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8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k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FBB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ar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transcription factor B</w:t>
            </w:r>
          </w:p>
        </w:tc>
      </w:tr>
      <w:tr w:rsidR="008B48C0" w:rsidRPr="0099479E" w14:paraId="296B2372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5C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2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0A9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E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8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7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kx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360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wk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</w:p>
        </w:tc>
      </w:tr>
      <w:tr w:rsidR="008B48C0" w:rsidRPr="0099479E" w14:paraId="7F7BD1DD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5E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5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622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3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B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5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C1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sc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9B3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in</w:t>
            </w:r>
            <w:proofErr w:type="spellEnd"/>
            <w:proofErr w:type="gramEnd"/>
          </w:p>
        </w:tc>
      </w:tr>
      <w:tr w:rsidR="008B48C0" w:rsidRPr="0099479E" w14:paraId="029C82BB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10F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2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D0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B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4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stn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877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tatin</w:t>
            </w:r>
            <w:proofErr w:type="spellEnd"/>
            <w:proofErr w:type="gramEnd"/>
          </w:p>
        </w:tc>
      </w:tr>
      <w:tr w:rsidR="008B48C0" w:rsidRPr="0099479E" w14:paraId="4DDD69C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10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D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E6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2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81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7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0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rc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A08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 coiled-coil protein</w:t>
            </w:r>
          </w:p>
        </w:tc>
      </w:tr>
      <w:tr w:rsidR="008B48C0" w:rsidRPr="0099479E" w14:paraId="031266D0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89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7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F1A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9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7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6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6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bpc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F0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C, slow type</w:t>
            </w:r>
          </w:p>
        </w:tc>
      </w:tr>
      <w:tr w:rsidR="008B48C0" w:rsidRPr="0099479E" w14:paraId="3ADBD5FC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F80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7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F0A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2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2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3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81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bpc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F18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C, fast type</w:t>
            </w:r>
          </w:p>
        </w:tc>
      </w:tr>
      <w:tr w:rsidR="008B48C0" w:rsidRPr="0099479E" w14:paraId="0A9DD57A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9E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5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32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7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2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5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7B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bpc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F9B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C, cardiac</w:t>
            </w:r>
          </w:p>
        </w:tc>
      </w:tr>
      <w:tr w:rsidR="008B48C0" w:rsidRPr="0099479E" w14:paraId="695DDCA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5EE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4C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99F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6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31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2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3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h6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5FF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</w:tr>
      <w:tr w:rsidR="008B48C0" w:rsidRPr="0099479E" w14:paraId="36517B16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7B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36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20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2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69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B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01C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1, alkali; skeletal, fast</w:t>
            </w:r>
          </w:p>
        </w:tc>
      </w:tr>
      <w:tr w:rsidR="008B48C0" w:rsidRPr="0099479E" w14:paraId="6E949422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CB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93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7B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9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0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2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83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10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2B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10, regulatory</w:t>
            </w:r>
          </w:p>
        </w:tc>
      </w:tr>
      <w:tr w:rsidR="008B48C0" w:rsidRPr="0099479E" w14:paraId="09A6CD0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9D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D5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4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A9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84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2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C2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1A2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2, regulatory, cardiac, slow</w:t>
            </w:r>
          </w:p>
        </w:tc>
      </w:tr>
      <w:tr w:rsidR="008B48C0" w:rsidRPr="0099479E" w14:paraId="32EF788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ED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9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004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8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32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9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A11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3, alkali; ventricular, skeletal, slow</w:t>
            </w:r>
          </w:p>
        </w:tc>
      </w:tr>
      <w:tr w:rsidR="008B48C0" w:rsidRPr="0099479E" w14:paraId="3F88BFE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E7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AB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78D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9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52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25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2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6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947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6B, alkali, smooth muscle and non-muscle</w:t>
            </w:r>
          </w:p>
        </w:tc>
      </w:tr>
      <w:tr w:rsidR="008B48C0" w:rsidRPr="0099479E" w14:paraId="3E9D4A2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462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6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C1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8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F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1A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k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2FF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ht chain kinase family, member 4</w:t>
            </w:r>
          </w:p>
        </w:tc>
      </w:tr>
      <w:tr w:rsidR="008B48C0" w:rsidRPr="0099479E" w14:paraId="00714D7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F9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0F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6F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1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F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9F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pf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63C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ht chain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abl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ast skeletal muscle</w:t>
            </w:r>
          </w:p>
        </w:tc>
      </w:tr>
      <w:tr w:rsidR="008B48C0" w:rsidRPr="0099479E" w14:paraId="6BEE647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A9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0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881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6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D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0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6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d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D8D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ge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tiation 1</w:t>
            </w:r>
          </w:p>
        </w:tc>
      </w:tr>
      <w:tr w:rsidR="008B48C0" w:rsidRPr="0099479E" w14:paraId="55E611D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746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91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00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2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2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0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m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83E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5009E2F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9E7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0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11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1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4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9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07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m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321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1CF3891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DB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1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61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4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1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3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F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m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286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44563B5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61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3E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7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80B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B6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0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E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t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9B8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tilin</w:t>
            </w:r>
            <w:proofErr w:type="spellEnd"/>
            <w:proofErr w:type="gramEnd"/>
          </w:p>
        </w:tc>
      </w:tr>
      <w:tr w:rsidR="008B48C0" w:rsidRPr="0099479E" w14:paraId="5FDBBD2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F8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3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5B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1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E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4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D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z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041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ze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77B6D48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76D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3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554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52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4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3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pn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BAF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palladin</w:t>
            </w:r>
            <w:proofErr w:type="spellEnd"/>
            <w:proofErr w:type="gramEnd"/>
          </w:p>
        </w:tc>
      </w:tr>
      <w:tr w:rsidR="008B48C0" w:rsidRPr="0099479E" w14:paraId="7F6F39B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FB4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A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D8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0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8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E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C8D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in</w:t>
            </w:r>
            <w:proofErr w:type="spellEnd"/>
            <w:proofErr w:type="gramEnd"/>
          </w:p>
        </w:tc>
      </w:tr>
      <w:tr w:rsidR="008B48C0" w:rsidRPr="0099479E" w14:paraId="0D22254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40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0E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B6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5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73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7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F5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to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1BC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RP) an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oid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LL)-like 2</w:t>
            </w:r>
          </w:p>
        </w:tc>
      </w:tr>
      <w:tr w:rsidR="008B48C0" w:rsidRPr="0099479E" w14:paraId="534E5FC9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C58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B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D2A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A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9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F1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atc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E09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of activated T-cells, cytoplasmic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eur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pendent 1</w:t>
            </w:r>
          </w:p>
        </w:tc>
      </w:tr>
      <w:tr w:rsidR="008B48C0" w:rsidRPr="0099479E" w14:paraId="36815CA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BF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C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6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271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D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1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6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rap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D66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anchoring protein</w:t>
            </w:r>
          </w:p>
        </w:tc>
      </w:tr>
      <w:tr w:rsidR="008B48C0" w:rsidRPr="0099479E" w14:paraId="768A0C5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9D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0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B4C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3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7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8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9B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bscn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A1C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cu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ytoskeletal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teracting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GEF</w:t>
            </w:r>
            <w:proofErr w:type="spellEnd"/>
          </w:p>
        </w:tc>
      </w:tr>
      <w:tr w:rsidR="008B48C0" w:rsidRPr="0099479E" w14:paraId="5D7724E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6F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A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71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4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C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2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7F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bsl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EFF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cu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1</w:t>
            </w:r>
          </w:p>
        </w:tc>
      </w:tr>
      <w:tr w:rsidR="008B48C0" w:rsidRPr="0099479E" w14:paraId="35A8071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39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D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8A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1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E7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x7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C50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x protein Pax-7-like</w:t>
            </w:r>
          </w:p>
        </w:tc>
      </w:tr>
      <w:tr w:rsidR="008B48C0" w:rsidRPr="0099479E" w14:paraId="708D619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88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B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7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D9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7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9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6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59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olce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6EA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ollage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hancer 2</w:t>
            </w:r>
          </w:p>
        </w:tc>
      </w:tr>
      <w:tr w:rsidR="008B48C0" w:rsidRPr="0099479E" w14:paraId="7D2710F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80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9E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DA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2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87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6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e4dip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953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diester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D interacting protein</w:t>
            </w:r>
          </w:p>
        </w:tc>
      </w:tr>
      <w:tr w:rsidR="008B48C0" w:rsidRPr="0099479E" w14:paraId="4DF579C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0CB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1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B4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0C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0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3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lim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99C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 and LIM domain 3</w:t>
            </w:r>
          </w:p>
        </w:tc>
      </w:tr>
      <w:tr w:rsidR="008B48C0" w:rsidRPr="0099479E" w14:paraId="30D16A7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86A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4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72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6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59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0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A7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gam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B4F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muscle)</w:t>
            </w:r>
          </w:p>
        </w:tc>
      </w:tr>
      <w:tr w:rsidR="008B48C0" w:rsidRPr="0099479E" w14:paraId="5C7E6E3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F9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2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7AD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2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B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6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EB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od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469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ollage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ysine, 2-oxoglutarate 5-dioxygenase 2</w:t>
            </w:r>
          </w:p>
        </w:tc>
      </w:tr>
      <w:tr w:rsidR="008B48C0" w:rsidRPr="0099479E" w14:paraId="715FA57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A5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8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C8B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1A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7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A9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kaa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793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, AMP-activated, alpha 2 catalytic subunit</w:t>
            </w:r>
          </w:p>
        </w:tc>
      </w:tr>
      <w:tr w:rsidR="008B48C0" w:rsidRPr="0099479E" w14:paraId="0917DAF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0C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F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0D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03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6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4D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prd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6A3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phosphatase, receptor type, D</w:t>
            </w:r>
          </w:p>
        </w:tc>
      </w:tr>
      <w:tr w:rsidR="008B48C0" w:rsidRPr="0099479E" w14:paraId="3B6FB6E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6E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1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4CF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9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F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70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4C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x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67B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ra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, long</w:t>
            </w:r>
          </w:p>
        </w:tc>
      </w:tr>
      <w:tr w:rsidR="008B48C0" w:rsidRPr="0099479E" w14:paraId="7E93C12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A98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3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F5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8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D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99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valb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07A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valbu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</w:tr>
      <w:tr w:rsidR="008B48C0" w:rsidRPr="0099479E" w14:paraId="1C3ACDA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F6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1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21F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6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D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0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ygm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223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lycogen, muscle</w:t>
            </w:r>
          </w:p>
        </w:tc>
      </w:tr>
      <w:tr w:rsidR="008B48C0" w:rsidRPr="0099479E" w14:paraId="014822F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F7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2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44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1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B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9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A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bfox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3E9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A binding protein, fox-1 homolog (C.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gan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2</w:t>
            </w:r>
          </w:p>
        </w:tc>
      </w:tr>
      <w:tr w:rsidR="008B48C0" w:rsidRPr="0099479E" w14:paraId="52D3FC8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BC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05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906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18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9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9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bm2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FEA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binding motif protein 24</w:t>
            </w:r>
          </w:p>
        </w:tc>
      </w:tr>
      <w:tr w:rsidR="008B48C0" w:rsidRPr="0099479E" w14:paraId="2BBDCAD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72C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F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559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8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43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8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31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l3l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722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3-like</w:t>
            </w:r>
          </w:p>
        </w:tc>
      </w:tr>
      <w:tr w:rsidR="008B48C0" w:rsidRPr="0099479E" w14:paraId="061A2FA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EE6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13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8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1C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2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1D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4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2D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tn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25C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2D43CA8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3E8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2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C48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28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9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8A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r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279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anod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</w:t>
            </w:r>
          </w:p>
        </w:tc>
      </w:tr>
      <w:tr w:rsidR="008B48C0" w:rsidRPr="0099479E" w14:paraId="22AFBFD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6D1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4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30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2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98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1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C1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r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BCA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anod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 (skeletal)</w:t>
            </w:r>
          </w:p>
        </w:tc>
      </w:tr>
      <w:tr w:rsidR="008B48C0" w:rsidRPr="0099479E" w14:paraId="37E711C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D4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E4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33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0D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0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r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577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anod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-like (skeletal) (predicted)</w:t>
            </w:r>
          </w:p>
        </w:tc>
      </w:tr>
      <w:tr w:rsidR="008B48C0" w:rsidRPr="0099479E" w14:paraId="72D1560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04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02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0F5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7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8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B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bk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9B0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-binding domain kinase family, member 2</w:t>
            </w:r>
          </w:p>
        </w:tc>
      </w:tr>
      <w:tr w:rsidR="008B48C0" w:rsidRPr="0099479E" w14:paraId="304C76A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5B4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C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A42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2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A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1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E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n5a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1F6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, voltage-gated, type V, alpha subunit</w:t>
            </w:r>
          </w:p>
        </w:tc>
      </w:tr>
      <w:tr w:rsidR="008B48C0" w:rsidRPr="0099479E" w14:paraId="794AD3C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98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6C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0CC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0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F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8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F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pinb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E3B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ase inhibitor, clade B (ovalbumin), member 2</w:t>
            </w:r>
          </w:p>
        </w:tc>
      </w:tr>
      <w:tr w:rsidR="008B48C0" w:rsidRPr="0099479E" w14:paraId="25FB907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6D9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D7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38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8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D8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7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F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frp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E70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izzled-related protein 2</w:t>
            </w:r>
          </w:p>
        </w:tc>
      </w:tr>
      <w:tr w:rsidR="008B48C0" w:rsidRPr="0099479E" w14:paraId="5A1BB32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80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D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B96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8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3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8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93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15a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E75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15 (H+/peptide transporter), member 2</w:t>
            </w:r>
          </w:p>
        </w:tc>
      </w:tr>
      <w:tr w:rsidR="008B48C0" w:rsidRPr="0099479E" w14:paraId="54FE5AE0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7F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F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ADB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1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E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4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07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25a2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E7B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carrier family 25 (mitochondrial carrier: glutamate), member 22</w:t>
            </w:r>
          </w:p>
        </w:tc>
      </w:tr>
      <w:tr w:rsidR="008B48C0" w:rsidRPr="0099479E" w14:paraId="5D980041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335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2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1DC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3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1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3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77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25a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17E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25 (mitochondrial carrier; adenine nucleotid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mber 4</w:t>
            </w:r>
          </w:p>
        </w:tc>
      </w:tr>
      <w:tr w:rsidR="008B48C0" w:rsidRPr="0099479E" w14:paraId="0E7D056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01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4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0F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0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E3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3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8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it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B57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2 (Drosophila)</w:t>
            </w:r>
          </w:p>
        </w:tc>
      </w:tr>
      <w:tr w:rsidR="008B48C0" w:rsidRPr="0099479E" w14:paraId="1A4759F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A19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7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0B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7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E8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2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B4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oc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23E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C related modular calcium binding 2</w:t>
            </w:r>
          </w:p>
        </w:tc>
      </w:tr>
      <w:tr w:rsidR="008B48C0" w:rsidRPr="0099479E" w14:paraId="27FAB86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BE3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B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FB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6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42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7D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yd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27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 and MYND domain containing 1</w:t>
            </w:r>
          </w:p>
        </w:tc>
      </w:tr>
      <w:tr w:rsidR="008B48C0" w:rsidRPr="0099479E" w14:paraId="5C64FF3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7A0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9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8C2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1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2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7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AF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at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8BF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475A76B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466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E4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BA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6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7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F6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rbs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7FC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b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H3 domain containing 2</w:t>
            </w:r>
          </w:p>
        </w:tc>
      </w:tr>
      <w:tr w:rsidR="008B48C0" w:rsidRPr="0099479E" w14:paraId="7E91429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9C2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0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28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9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5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1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94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x8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304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Y (sex determining region Y)-box 8</w:t>
            </w:r>
          </w:p>
        </w:tc>
      </w:tr>
      <w:tr w:rsidR="008B48C0" w:rsidRPr="0099479E" w14:paraId="40AE8C1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11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2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99D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0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DD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9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F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eg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2F5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G complex locus</w:t>
            </w:r>
          </w:p>
        </w:tc>
      </w:tr>
      <w:tr w:rsidR="008B48C0" w:rsidRPr="0099479E" w14:paraId="70363E1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8C3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C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E1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E1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55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nb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602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 chain X</w:t>
            </w:r>
          </w:p>
        </w:tc>
      </w:tr>
      <w:tr w:rsidR="008B48C0" w:rsidRPr="0099479E" w14:paraId="18EF9FF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434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F0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B2B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3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1C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tbn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72E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 chain, brain 4</w:t>
            </w:r>
          </w:p>
        </w:tc>
      </w:tr>
      <w:tr w:rsidR="008B48C0" w:rsidRPr="0099479E" w14:paraId="1068F2B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38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E1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EA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6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5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3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E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rl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C08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alumenin</w:t>
            </w:r>
            <w:proofErr w:type="spellEnd"/>
            <w:proofErr w:type="gramEnd"/>
          </w:p>
        </w:tc>
      </w:tr>
      <w:tr w:rsidR="008B48C0" w:rsidRPr="0099479E" w14:paraId="2866FF8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25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32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F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A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8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bd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ED7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domain 1</w:t>
            </w:r>
          </w:p>
        </w:tc>
      </w:tr>
      <w:tr w:rsidR="008B48C0" w:rsidRPr="0099479E" w14:paraId="4545DEC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50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4E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8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2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DA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C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sd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CC7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h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5</w:t>
            </w:r>
          </w:p>
        </w:tc>
      </w:tr>
      <w:tr w:rsidR="008B48C0" w:rsidRPr="0099479E" w14:paraId="63A7BB8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DCA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E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F0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5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28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7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7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v2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B29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sicle glycoprotein 2B</w:t>
            </w:r>
          </w:p>
        </w:tc>
      </w:tr>
      <w:tr w:rsidR="008B48C0" w:rsidRPr="0099479E" w14:paraId="7141425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08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C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9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D63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2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C5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2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C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m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5C2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e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termediate filament protein</w:t>
            </w:r>
          </w:p>
        </w:tc>
      </w:tr>
      <w:tr w:rsidR="008B48C0" w:rsidRPr="0099479E" w14:paraId="7F8865E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D76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0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589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5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D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4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7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po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BB7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po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2790045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04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33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09C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9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B7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8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B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po2l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1D3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po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like</w:t>
            </w:r>
          </w:p>
        </w:tc>
      </w:tr>
      <w:tr w:rsidR="008B48C0" w:rsidRPr="0099479E" w14:paraId="7973DD7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20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9F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10C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3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1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8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2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p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690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phy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2</w:t>
            </w:r>
          </w:p>
        </w:tc>
      </w:tr>
      <w:tr w:rsidR="008B48C0" w:rsidRPr="0099479E" w14:paraId="3510888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14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DC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164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6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1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E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bx1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F57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box 15</w:t>
            </w:r>
          </w:p>
        </w:tc>
      </w:tr>
      <w:tr w:rsidR="008B48C0" w:rsidRPr="0099479E" w14:paraId="72D16FB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6C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4F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927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A2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46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cf1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F7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15-like</w:t>
            </w:r>
          </w:p>
        </w:tc>
      </w:tr>
      <w:tr w:rsidR="008B48C0" w:rsidRPr="0099479E" w14:paraId="002C8C9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B2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E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CD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7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A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5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8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bs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5C4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8B48C0" w:rsidRPr="0099479E" w14:paraId="0698662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67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01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CA2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8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53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2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F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em18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DD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82</w:t>
            </w:r>
          </w:p>
        </w:tc>
      </w:tr>
      <w:tr w:rsidR="008B48C0" w:rsidRPr="0099479E" w14:paraId="20C429D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A94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F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F2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5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19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8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9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c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5F2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type 1 (slow)</w:t>
            </w:r>
          </w:p>
        </w:tc>
      </w:tr>
      <w:tr w:rsidR="008B48C0" w:rsidRPr="0099479E" w14:paraId="506831F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1A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F5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8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D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92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5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c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FF4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2, fast</w:t>
            </w:r>
          </w:p>
        </w:tc>
      </w:tr>
      <w:tr w:rsidR="008B48C0" w:rsidRPr="0099479E" w14:paraId="317B73A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93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9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665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6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DA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6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C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i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FA5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type 1 (skeletal, slow)</w:t>
            </w:r>
          </w:p>
        </w:tc>
      </w:tr>
      <w:tr w:rsidR="008B48C0" w:rsidRPr="0099479E" w14:paraId="1153CDC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10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B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77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7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F9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0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i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9B4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type 2 (skeletal, fast)</w:t>
            </w:r>
          </w:p>
        </w:tc>
      </w:tr>
      <w:tr w:rsidR="008B48C0" w:rsidRPr="0099479E" w14:paraId="58FC1D8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AB7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3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748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5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40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A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t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BE8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type 1 (skeletal, slow)</w:t>
            </w:r>
          </w:p>
        </w:tc>
      </w:tr>
      <w:tr w:rsidR="008B48C0" w:rsidRPr="0099479E" w14:paraId="6482002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DA5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4A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C6B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2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F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6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61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t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6F5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type 3 (skeletal, fast)</w:t>
            </w:r>
          </w:p>
        </w:tc>
      </w:tr>
      <w:tr w:rsidR="008B48C0" w:rsidRPr="0099479E" w14:paraId="1A21B41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DA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3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9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EB3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1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20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C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xb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15F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asc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B</w:t>
            </w:r>
          </w:p>
        </w:tc>
      </w:tr>
      <w:tr w:rsidR="008B48C0" w:rsidRPr="0099479E" w14:paraId="3C81D60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51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19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0D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8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3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9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7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pm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BE5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myo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6831B0E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7F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A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EF2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0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C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6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7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dn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B84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din</w:t>
            </w:r>
            <w:proofErr w:type="spellEnd"/>
            <w:proofErr w:type="gramEnd"/>
          </w:p>
        </w:tc>
      </w:tr>
      <w:tr w:rsidR="008B48C0" w:rsidRPr="0099479E" w14:paraId="5720469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AC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E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AD4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7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9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6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4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m7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8F2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arti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tif containing 72</w:t>
            </w:r>
          </w:p>
        </w:tc>
      </w:tr>
      <w:tr w:rsidR="008B48C0" w:rsidRPr="0099479E" w14:paraId="1033F12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6C6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2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D66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9B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0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18F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any trypsin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logs</w:t>
            </w:r>
            <w:proofErr w:type="spellEnd"/>
          </w:p>
        </w:tc>
      </w:tr>
      <w:tr w:rsidR="008B48C0" w:rsidRPr="0099479E" w14:paraId="4013FA2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B0D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C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CF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EA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76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spear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9C0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 domain and EAR repeats</w:t>
            </w:r>
          </w:p>
        </w:tc>
      </w:tr>
      <w:tr w:rsidR="008B48C0" w:rsidRPr="0099479E" w14:paraId="4CFC4DA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E4A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5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DF0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00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8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8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xlnb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09C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</w:tr>
      <w:tr w:rsidR="008B48C0" w:rsidRPr="0099479E" w14:paraId="1569733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9A3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55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2CB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3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4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8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8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c5c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3FD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5 homolog C (C.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gan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768463C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794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FF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FE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9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3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3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84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sp1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506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fic peptidase 13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3)</w:t>
            </w:r>
          </w:p>
        </w:tc>
      </w:tr>
      <w:tr w:rsidR="008B48C0" w:rsidRPr="0099479E" w14:paraId="44C9FB8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FAC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3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C4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2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3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2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CD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sh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AB0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ohib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053B8F5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EF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9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9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6C0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3C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D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dhap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DBD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3 hydroxylase-associated protein</w:t>
            </w:r>
          </w:p>
        </w:tc>
      </w:tr>
      <w:tr w:rsidR="008B48C0" w:rsidRPr="0099479E" w14:paraId="6B4EBE0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09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D9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20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0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C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2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7E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gl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888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tigi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2 (Drosophila)</w:t>
            </w:r>
          </w:p>
        </w:tc>
      </w:tr>
      <w:tr w:rsidR="008B48C0" w:rsidRPr="0099479E" w14:paraId="48A51DC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419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4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D30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3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B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4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6E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wde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923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D and EGF domain-containing protein-like</w:t>
            </w:r>
          </w:p>
        </w:tc>
      </w:tr>
      <w:tr w:rsidR="008B48C0" w:rsidRPr="0099479E" w14:paraId="48B6145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3B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0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11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3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4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5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wde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F63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D and EGF domain-containing protein-like</w:t>
            </w:r>
          </w:p>
        </w:tc>
      </w:tr>
      <w:tr w:rsidR="008B48C0" w:rsidRPr="0099479E" w14:paraId="49F6034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E9E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C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17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A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8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E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ipf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A9F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/WASL interacting protein family, member 3</w:t>
            </w:r>
          </w:p>
        </w:tc>
      </w:tr>
      <w:tr w:rsidR="008B48C0" w:rsidRPr="0099479E" w14:paraId="661A29F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9A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B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3C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2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1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53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k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A47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 lysine deficient protein kinase 2</w:t>
            </w:r>
          </w:p>
        </w:tc>
      </w:tr>
      <w:tr w:rsidR="008B48C0" w:rsidRPr="0099479E" w14:paraId="3C607D9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030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D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57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9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86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7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7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irp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67B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n-binding repeat containing 1</w:t>
            </w:r>
          </w:p>
        </w:tc>
      </w:tr>
      <w:tr w:rsidR="008B48C0" w:rsidRPr="0099479E" w14:paraId="7F640D9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27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4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CB6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8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D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3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D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irp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B1F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n-binding repeat containing 2</w:t>
            </w:r>
          </w:p>
        </w:tc>
      </w:tr>
      <w:tr w:rsidR="008B48C0" w:rsidRPr="0099479E" w14:paraId="1EBB0F4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629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4E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18C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8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8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1A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dac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F8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cetamid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3 or 4</w:t>
            </w:r>
          </w:p>
        </w:tc>
      </w:tr>
      <w:tr w:rsidR="008B48C0" w:rsidRPr="0099479E" w14:paraId="12E2421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CEB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9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19F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4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7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4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62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dacl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3C3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cetamid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4</w:t>
            </w:r>
          </w:p>
        </w:tc>
      </w:tr>
      <w:tr w:rsidR="008B48C0" w:rsidRPr="0099479E" w14:paraId="06D430C3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E02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AD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50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7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66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6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E6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er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BB2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m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44251C0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C3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1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3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B9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3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00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C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dh1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A5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 1 family, member A1 </w:t>
            </w:r>
          </w:p>
        </w:tc>
      </w:tr>
      <w:tr w:rsidR="008B48C0" w:rsidRPr="0099479E" w14:paraId="25C0639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22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45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3C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8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B2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8C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oxe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01D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at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xygen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1BAE25C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86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0F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49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0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A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9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8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pg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489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(S.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visia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6720641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659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15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82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68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3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sg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B9C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g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8B48C0" w:rsidRPr="0099479E" w14:paraId="10577F2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CFE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C3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4F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2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2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F0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bfb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E3F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binding factor, beta subunit </w:t>
            </w:r>
          </w:p>
        </w:tc>
      </w:tr>
      <w:tr w:rsidR="008B48C0" w:rsidRPr="0099479E" w14:paraId="0426B7C6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90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9E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3B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B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4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EA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dc4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2AE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vision cycle 42</w:t>
            </w:r>
          </w:p>
        </w:tc>
      </w:tr>
      <w:tr w:rsidR="008B48C0" w:rsidRPr="0099479E" w14:paraId="752A746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C6F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1A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ED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9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B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2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1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dh9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8D6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, type 2 (T1-cadherin) </w:t>
            </w:r>
          </w:p>
        </w:tc>
      </w:tr>
      <w:tr w:rsidR="008B48C0" w:rsidRPr="0099479E" w14:paraId="21C8869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3CD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62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A4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D4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2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68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ga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C5D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rmones, alpha polypeptide </w:t>
            </w:r>
          </w:p>
        </w:tc>
      </w:tr>
      <w:tr w:rsidR="008B48C0" w:rsidRPr="0099479E" w14:paraId="5BA6E19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6C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FC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1C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8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4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15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3l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76A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-like 1</w:t>
            </w:r>
          </w:p>
        </w:tc>
      </w:tr>
      <w:tr w:rsidR="008B48C0" w:rsidRPr="0099479E" w14:paraId="7634D51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7BB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D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1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5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65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C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t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980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trios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8B48C0" w:rsidRPr="0099479E" w14:paraId="791247F3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4F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8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1A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1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2E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11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D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dn17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F4E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</w:p>
        </w:tc>
      </w:tr>
      <w:tr w:rsidR="008B48C0" w:rsidRPr="0099479E" w14:paraId="4735471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F9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7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713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2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D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6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D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rin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D52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erine peptidase </w:t>
            </w:r>
          </w:p>
        </w:tc>
      </w:tr>
      <w:tr w:rsidR="008B48C0" w:rsidRPr="0099479E" w14:paraId="6194BD1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F2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6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B0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0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5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1a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87B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1A4</w:t>
            </w:r>
          </w:p>
        </w:tc>
      </w:tr>
      <w:tr w:rsidR="008B48C0" w:rsidRPr="0099479E" w14:paraId="53A5ADA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26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96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AA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9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E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C1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2d1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147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2D14</w:t>
            </w:r>
          </w:p>
        </w:tc>
      </w:tr>
      <w:tr w:rsidR="008B48C0" w:rsidRPr="0099479E" w14:paraId="435B3F7D" w14:textId="77777777" w:rsidTr="00B26DC0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A20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CA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B62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7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5B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2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D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c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13C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arboxylase (aromatic L-amino acid decarboxylase)</w:t>
            </w:r>
          </w:p>
        </w:tc>
      </w:tr>
      <w:tr w:rsidR="008B48C0" w:rsidRPr="0099479E" w14:paraId="4BFA619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65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F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5B4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4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3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9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o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4D1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od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dothyroni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I</w:t>
            </w:r>
          </w:p>
        </w:tc>
      </w:tr>
      <w:tr w:rsidR="008B48C0" w:rsidRPr="0099479E" w14:paraId="1D282B5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A0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DA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264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5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4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49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kk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1CB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kkopf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homolog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pu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evi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78D006A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738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1A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22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7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F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7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1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se2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56E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ribonucle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 beta</w:t>
            </w:r>
          </w:p>
        </w:tc>
      </w:tr>
      <w:tr w:rsidR="008B48C0" w:rsidRPr="0099479E" w14:paraId="458DF85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A30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5C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A39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9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B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D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n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6EA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27B528D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987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7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1E5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0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D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8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D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nra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0E1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type A</w:t>
            </w:r>
          </w:p>
        </w:tc>
      </w:tr>
      <w:tr w:rsidR="008B48C0" w:rsidRPr="0099479E" w14:paraId="02BD405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506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0F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49B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9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A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4C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milin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AE7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s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fibril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acer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69C64A2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A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4B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DD6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5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D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3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C9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tpd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03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nucleosid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iphosphat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6A892A8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2E3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98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7F6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6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71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9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F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2r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9BA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II (thrombin) receptor</w:t>
            </w:r>
          </w:p>
        </w:tc>
      </w:tr>
      <w:tr w:rsidR="008B48C0" w:rsidRPr="0099479E" w14:paraId="749A4547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AB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8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543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8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9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2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A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19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1F7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sequence similarity 19 (chemokine (C-C motif)-like), member A1</w:t>
            </w:r>
          </w:p>
        </w:tc>
      </w:tr>
      <w:tr w:rsidR="008B48C0" w:rsidRPr="0099479E" w14:paraId="31A6885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A6F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E4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928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66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4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59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bln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DE9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u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12BD3C5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69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E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107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1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67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4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5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r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388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 factor receptor 4</w:t>
            </w:r>
          </w:p>
        </w:tc>
      </w:tr>
      <w:tr w:rsidR="008B48C0" w:rsidRPr="0099479E" w14:paraId="49FA41B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A3C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0E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07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3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E4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72A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06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37131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404E9ED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C5F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C5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D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C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9FF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088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F2C98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</w:p>
        </w:tc>
      </w:tr>
      <w:tr w:rsidR="008B48C0" w:rsidRPr="0099479E" w14:paraId="491C30A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170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DE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89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1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5B8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382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C725C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</w:p>
        </w:tc>
      </w:tr>
      <w:tr w:rsidR="008B48C0" w:rsidRPr="0099479E" w14:paraId="42BBC49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7F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A9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5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D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BE0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479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80CB1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</w:p>
        </w:tc>
      </w:tr>
      <w:tr w:rsidR="008B48C0" w:rsidRPr="0099479E" w14:paraId="3A510CD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542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6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6F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4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AC2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72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27936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</w:p>
        </w:tc>
      </w:tr>
      <w:tr w:rsidR="008B48C0" w:rsidRPr="0099479E" w14:paraId="2B9FC8F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60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7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F5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94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E2C9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754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82BAA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7AB0681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712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C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C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A9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AFCA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796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AD66B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3E8585F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98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6F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9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61F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9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D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F87" w14:textId="07DF659B" w:rsidR="008B48C0" w:rsidRPr="008637C7" w:rsidRDefault="008637C7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637C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d298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193F2" w14:textId="5CCBCDD3" w:rsidR="008B48C0" w:rsidRPr="005E5D58" w:rsidRDefault="008637C7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gen-like protein 2</w:t>
            </w:r>
          </w:p>
        </w:tc>
      </w:tr>
      <w:tr w:rsidR="008B48C0" w:rsidRPr="0099479E" w14:paraId="29566F0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AFB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E3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9E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CD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C630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919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AD191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68B51A0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69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86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1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B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F20B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2017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17227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0E76E7C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8DC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3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2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A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55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F07" w14:textId="5BA4C73A" w:rsidR="008B48C0" w:rsidRPr="008637C7" w:rsidRDefault="008637C7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8637C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cer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FB45C" w14:textId="7AFD02EC" w:rsidR="008B48C0" w:rsidRPr="005E5D58" w:rsidRDefault="008637C7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ed-coil glutamate-rich protein 2</w:t>
            </w:r>
            <w:bookmarkStart w:id="0" w:name="_GoBack"/>
            <w:bookmarkEnd w:id="0"/>
          </w:p>
        </w:tc>
      </w:tr>
      <w:tr w:rsidR="008B48C0" w:rsidRPr="0099479E" w14:paraId="703DED7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D5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D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22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1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959F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293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DE95A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566E9EE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0C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6D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5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06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2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CD4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358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17A54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</w:p>
        </w:tc>
      </w:tr>
      <w:tr w:rsidR="008B48C0" w:rsidRPr="0099479E" w14:paraId="5F287A0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BE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C6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7D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0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6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C30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523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72CA5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10E0CD1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2D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4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6F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F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264B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894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1E5FD" w14:textId="77777777" w:rsidR="008B48C0" w:rsidRPr="005E5D58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cRNA</w:t>
            </w:r>
            <w:proofErr w:type="spellEnd"/>
          </w:p>
        </w:tc>
      </w:tr>
      <w:tr w:rsidR="008B48C0" w:rsidRPr="0099479E" w14:paraId="2C872CD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9FD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7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481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5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55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5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49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fra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5DD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NF family receptor alpha 4</w:t>
            </w:r>
          </w:p>
        </w:tc>
      </w:tr>
      <w:tr w:rsidR="008B48C0" w:rsidRPr="0099479E" w14:paraId="4ACFD1E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61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E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015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2A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3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4D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is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9E0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S family zinc finger 3</w:t>
            </w:r>
          </w:p>
        </w:tc>
      </w:tr>
      <w:tr w:rsidR="008B48C0" w:rsidRPr="0099479E" w14:paraId="4C05B2C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46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4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15D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8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8A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6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A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mfb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ECF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a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uration factor, beta</w:t>
            </w:r>
          </w:p>
        </w:tc>
      </w:tr>
      <w:tr w:rsidR="008B48C0" w:rsidRPr="0099479E" w14:paraId="550716C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399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F9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4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AF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1D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5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6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osr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F17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i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NAP receptor complex member 1</w:t>
            </w:r>
          </w:p>
        </w:tc>
      </w:tr>
      <w:tr w:rsidR="008B48C0" w:rsidRPr="0099479E" w14:paraId="27673B4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405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8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925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44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A9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pr158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D71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protein-coupled receptor 158</w:t>
            </w:r>
          </w:p>
        </w:tc>
      </w:tr>
      <w:tr w:rsidR="008B48C0" w:rsidRPr="0099479E" w14:paraId="3094E62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70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53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4C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6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E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9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DF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amd1c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161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 domain containing 1C</w:t>
            </w:r>
          </w:p>
        </w:tc>
      </w:tr>
      <w:tr w:rsidR="008B48C0" w:rsidRPr="0099479E" w14:paraId="1C2E925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CB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E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945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3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2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2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7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eb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FE5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ion by estrogen in breast cancer 1</w:t>
            </w:r>
          </w:p>
        </w:tc>
      </w:tr>
      <w:tr w:rsidR="008B48C0" w:rsidRPr="0099479E" w14:paraId="73E5D79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51D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AC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067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6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9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AD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bad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6AA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subunit alpha-D</w:t>
            </w:r>
          </w:p>
        </w:tc>
      </w:tr>
      <w:tr w:rsidR="008B48C0" w:rsidRPr="0099479E" w14:paraId="73AF0BB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C7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F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DDC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6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2C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1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B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bb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b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09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beta-1</w:t>
            </w:r>
          </w:p>
        </w:tc>
      </w:tr>
      <w:tr w:rsidR="008B48C0" w:rsidRPr="0099479E" w14:paraId="1A35593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594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A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B0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5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66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2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D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phl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FB6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haest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1</w:t>
            </w:r>
          </w:p>
        </w:tc>
      </w:tr>
      <w:tr w:rsidR="008B48C0" w:rsidRPr="0099479E" w14:paraId="59BBB33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98D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00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39F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6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D7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1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25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hip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60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IP-like 2</w:t>
            </w:r>
          </w:p>
        </w:tc>
      </w:tr>
      <w:tr w:rsidR="008B48C0" w:rsidRPr="0099479E" w14:paraId="6CB2F58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8D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72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B0A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4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F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B5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sd17b1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A7A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beta-hydroxysteroid dehydrogenase 14</w:t>
            </w:r>
          </w:p>
        </w:tc>
      </w:tr>
      <w:tr w:rsidR="008B48C0" w:rsidRPr="0099479E" w14:paraId="7D90CC4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29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3F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12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2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A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1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0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gfbp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7F7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growth factor binding protein 4</w:t>
            </w:r>
          </w:p>
        </w:tc>
      </w:tr>
      <w:tr w:rsidR="008B48C0" w:rsidRPr="0099479E" w14:paraId="3490176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ECC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5E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9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F6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5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D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l17re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519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 receptor e</w:t>
            </w:r>
          </w:p>
        </w:tc>
      </w:tr>
      <w:tr w:rsidR="008B48C0" w:rsidRPr="0099479E" w14:paraId="137CF17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E7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23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64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D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4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5C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l1r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49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receptor type 1</w:t>
            </w:r>
          </w:p>
        </w:tc>
      </w:tr>
      <w:tr w:rsidR="008B48C0" w:rsidRPr="0099479E" w14:paraId="3A12AC6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202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46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C3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8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1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8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56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rt19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EC2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</w:tr>
      <w:tr w:rsidR="008B48C0" w:rsidRPr="0099479E" w14:paraId="1631533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A5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2E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44B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8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7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A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rt4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4CC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2</w:t>
            </w:r>
          </w:p>
        </w:tc>
      </w:tr>
      <w:tr w:rsidR="008B48C0" w:rsidRPr="0099479E" w14:paraId="74F99ED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1F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E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2CA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593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AD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72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B0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1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9A2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12</w:t>
            </w:r>
          </w:p>
        </w:tc>
      </w:tr>
      <w:tr w:rsidR="008B48C0" w:rsidRPr="0099479E" w14:paraId="1C606C4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D7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F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9F1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593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98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15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1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0A8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14</w:t>
            </w:r>
          </w:p>
        </w:tc>
      </w:tr>
      <w:tr w:rsidR="008B48C0" w:rsidRPr="0099479E" w14:paraId="15DD05A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CB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1C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00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791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3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51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63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1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D81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17</w:t>
            </w:r>
          </w:p>
        </w:tc>
      </w:tr>
      <w:tr w:rsidR="008B48C0" w:rsidRPr="0099479E" w14:paraId="4496B08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F0B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6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9D4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1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29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5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7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F4C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5</w:t>
            </w:r>
          </w:p>
        </w:tc>
      </w:tr>
      <w:tr w:rsidR="008B48C0" w:rsidRPr="0099479E" w14:paraId="4C79C5A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D7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1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DE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1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EA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3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8A2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4122CC3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81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EF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9D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3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5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E1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583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211D565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E8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DC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8D7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3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62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9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A8A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1621018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C8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AF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3D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5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8F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1F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05B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345DBA2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2D6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2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4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C1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B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6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mx1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C7A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 1-beta isoform 1</w:t>
            </w:r>
          </w:p>
        </w:tc>
      </w:tr>
      <w:tr w:rsidR="008B48C0" w:rsidRPr="0099479E" w14:paraId="12A9269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DF3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A0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158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5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E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8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1B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ppr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4BD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 phosphatase-related protein type 4</w:t>
            </w:r>
          </w:p>
        </w:tc>
      </w:tr>
      <w:tr w:rsidR="008B48C0" w:rsidRPr="0099479E" w14:paraId="4FB21A2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A3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A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13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14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5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48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pd6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7EB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/PLAUR domain containing 6B</w:t>
            </w:r>
          </w:p>
        </w:tc>
      </w:tr>
      <w:tr w:rsidR="008B48C0" w:rsidRPr="0099479E" w14:paraId="0181C2C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93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4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1B1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7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56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9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m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785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min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2-like</w:t>
            </w:r>
          </w:p>
        </w:tc>
      </w:tr>
      <w:tr w:rsidR="008B48C0" w:rsidRPr="0099479E" w14:paraId="37E48D9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92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3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4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3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F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boat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63C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und O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2</w:t>
            </w:r>
          </w:p>
        </w:tc>
      </w:tr>
      <w:tr w:rsidR="008B48C0" w:rsidRPr="0099479E" w14:paraId="1959671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EE5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86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88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1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1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F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dk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354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k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it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-promoting factor 2)</w:t>
            </w:r>
          </w:p>
        </w:tc>
      </w:tr>
      <w:tr w:rsidR="008B48C0" w:rsidRPr="0099479E" w14:paraId="666A46F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8153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07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5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D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1A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pe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3C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ular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rix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oprotein</w:t>
            </w:r>
            <w:proofErr w:type="spellEnd"/>
          </w:p>
        </w:tc>
      </w:tr>
      <w:tr w:rsidR="008B48C0" w:rsidRPr="0099479E" w14:paraId="2AF2402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470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99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4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12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8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9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6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6D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mp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C31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interstitial collagenase)</w:t>
            </w:r>
          </w:p>
        </w:tc>
      </w:tr>
      <w:tr w:rsidR="008B48C0" w:rsidRPr="0099479E" w14:paraId="1E255CC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19F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3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2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1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8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xi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1C5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dimerization protein</w:t>
            </w:r>
          </w:p>
        </w:tc>
      </w:tr>
      <w:tr w:rsidR="008B48C0" w:rsidRPr="0099479E" w14:paraId="57B787C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D9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9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90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C3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1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3a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09F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IA</w:t>
            </w:r>
          </w:p>
        </w:tc>
      </w:tr>
      <w:tr w:rsidR="008B48C0" w:rsidRPr="0099479E" w14:paraId="6E91381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76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D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4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89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2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9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45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dnf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D07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erive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ophic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</w:tc>
      </w:tr>
      <w:tr w:rsidR="008B48C0" w:rsidRPr="0099479E" w14:paraId="2497C6F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72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A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A1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2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BD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5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5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l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5CF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-like 2 (chicken)</w:t>
            </w:r>
          </w:p>
        </w:tc>
      </w:tr>
      <w:tr w:rsidR="008B48C0" w:rsidRPr="0099479E" w14:paraId="7CB7DD6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F8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D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F4F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D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8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5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5v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296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r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5V1</w:t>
            </w:r>
          </w:p>
        </w:tc>
      </w:tr>
      <w:tr w:rsidR="008B48C0" w:rsidRPr="0099479E" w14:paraId="0C4927D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56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A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DD0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F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68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vch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568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ochym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38DCFBF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1E6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0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32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34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F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p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54F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kinje cell protein 4</w:t>
            </w:r>
          </w:p>
        </w:tc>
      </w:tr>
      <w:tr w:rsidR="008B48C0" w:rsidRPr="0099479E" w14:paraId="09CEBC3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572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2E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C6B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4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7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64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sk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3DC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ote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r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x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</w:t>
            </w:r>
          </w:p>
        </w:tc>
      </w:tr>
      <w:tr w:rsidR="008B48C0" w:rsidRPr="0099479E" w14:paraId="72F32BB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DD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05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E50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1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F9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8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9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gfc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BE5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ived growth factor C</w:t>
            </w:r>
          </w:p>
        </w:tc>
      </w:tr>
      <w:tr w:rsidR="008B48C0" w:rsidRPr="0099479E" w14:paraId="1FC0D58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A3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8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B9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E2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2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46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gfra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563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rived growth factor receptor, alpha polypeptide</w:t>
            </w:r>
          </w:p>
        </w:tc>
      </w:tr>
      <w:tr w:rsidR="008B48C0" w:rsidRPr="0099479E" w14:paraId="176AF23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83E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8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4ED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E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4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C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r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8CE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ron-binding nuclear protein)</w:t>
            </w:r>
          </w:p>
        </w:tc>
      </w:tr>
      <w:tr w:rsidR="008B48C0" w:rsidRPr="0099479E" w14:paraId="1E37C776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78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E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45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3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7D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5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a2g7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E26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2, group VII (platelet-activating factor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hydro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lasma)</w:t>
            </w:r>
          </w:p>
        </w:tc>
      </w:tr>
      <w:tr w:rsidR="008B48C0" w:rsidRPr="0099479E" w14:paraId="3D8AD9F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549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C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776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1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3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8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ac8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583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nta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ecific gene 8 protein</w:t>
            </w:r>
          </w:p>
        </w:tc>
      </w:tr>
      <w:tr w:rsidR="008B48C0" w:rsidRPr="0099479E" w14:paraId="03317E0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C7E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E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68D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9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6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6E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ss3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0A2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rine, 35</w:t>
            </w:r>
          </w:p>
        </w:tc>
      </w:tr>
      <w:tr w:rsidR="008B48C0" w:rsidRPr="0099479E" w14:paraId="30A9FEC8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5F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B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B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1A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8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DD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mg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DF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ssembly chaperone 4</w:t>
            </w:r>
          </w:p>
        </w:tc>
      </w:tr>
      <w:tr w:rsidR="008B48C0" w:rsidRPr="0099479E" w14:paraId="43E1DF9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19E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F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678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4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1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8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63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k7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DD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 7</w:t>
            </w:r>
          </w:p>
        </w:tc>
      </w:tr>
      <w:tr w:rsidR="008B48C0" w:rsidRPr="0099479E" w14:paraId="4CA53B7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365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2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DFB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2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7F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1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3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pn2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13B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phosphatase, non-receptor type 22 (lymphoid)</w:t>
            </w:r>
          </w:p>
        </w:tc>
      </w:tr>
      <w:tr w:rsidR="008B48C0" w:rsidRPr="0099479E" w14:paraId="620462A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61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2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4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D75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4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3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6E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prq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D2F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tidylinosito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as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q</w:t>
            </w:r>
            <w:proofErr w:type="spellEnd"/>
          </w:p>
        </w:tc>
      </w:tr>
      <w:tr w:rsidR="008B48C0" w:rsidRPr="0099479E" w14:paraId="1F070FED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F3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6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73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9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9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7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5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x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6B1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ra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 long</w:t>
            </w:r>
          </w:p>
        </w:tc>
      </w:tr>
      <w:tr w:rsidR="008B48C0" w:rsidRPr="0099479E" w14:paraId="0A971DB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C8D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E6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3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D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BA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4A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b8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A73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8B, member RAS oncogene family</w:t>
            </w:r>
          </w:p>
        </w:tc>
      </w:tr>
      <w:tr w:rsidR="008B48C0" w:rsidRPr="0099479E" w14:paraId="7D7CC66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9E5C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1C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F4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8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3E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8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86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sl11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126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like, family 11, member B</w:t>
            </w:r>
          </w:p>
        </w:tc>
      </w:tr>
      <w:tr w:rsidR="008B48C0" w:rsidRPr="0099479E" w14:paraId="7923CBC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E88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98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EE9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A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8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88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n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BBA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any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logs</w:t>
            </w:r>
            <w:proofErr w:type="spellEnd"/>
          </w:p>
        </w:tc>
      </w:tr>
      <w:tr w:rsidR="008B48C0" w:rsidRPr="0099479E" w14:paraId="7809021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46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4D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688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2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5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9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83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r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86B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rosine kinase-like orphan receptor 2</w:t>
            </w:r>
          </w:p>
        </w:tc>
      </w:tr>
      <w:tr w:rsidR="008B48C0" w:rsidRPr="0099479E" w14:paraId="4CA8CDBE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727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C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83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04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C8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s28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9F4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protein s28</w:t>
            </w:r>
          </w:p>
        </w:tc>
      </w:tr>
      <w:tr w:rsidR="008B48C0" w:rsidRPr="0099479E" w14:paraId="69A772F0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CDB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8B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4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1DA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CA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3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29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ll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781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1 (Drosophila)</w:t>
            </w:r>
          </w:p>
        </w:tc>
      </w:tr>
      <w:tr w:rsidR="008B48C0" w:rsidRPr="0099479E" w14:paraId="7C7D4C2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42E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1F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EE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3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0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7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A6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ll4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C2F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4 (Drosophila)</w:t>
            </w:r>
          </w:p>
        </w:tc>
      </w:tr>
      <w:tr w:rsidR="008B48C0" w:rsidRPr="0099479E" w14:paraId="5ECF573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1AE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0C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0CF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4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F1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8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4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ube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B8E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e, CUB domain, EGF-like 1</w:t>
            </w:r>
          </w:p>
        </w:tc>
      </w:tr>
      <w:tr w:rsidR="008B48C0" w:rsidRPr="0099479E" w14:paraId="595D2E9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0F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0E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498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1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6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2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r16c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66E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 dehydrogenase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16C, member 5</w:t>
            </w:r>
          </w:p>
        </w:tc>
      </w:tr>
      <w:tr w:rsidR="008B48C0" w:rsidRPr="0099479E" w14:paraId="335BBD7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E2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D4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FC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5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9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8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A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lenbp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F25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binding protein 1</w:t>
            </w:r>
          </w:p>
        </w:tc>
      </w:tr>
      <w:tr w:rsidR="008B48C0" w:rsidRPr="0099479E" w14:paraId="07AD265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A9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13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8B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F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0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4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lenbp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FAA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binding protein 1</w:t>
            </w:r>
          </w:p>
        </w:tc>
      </w:tr>
      <w:tr w:rsidR="008B48C0" w:rsidRPr="0099479E" w14:paraId="773F1D1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E7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7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04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5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9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6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C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pinb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638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ase inhibitor, clade B (ovalbumin), member X</w:t>
            </w:r>
          </w:p>
        </w:tc>
      </w:tr>
      <w:tr w:rsidR="008B48C0" w:rsidRPr="0099479E" w14:paraId="1D749A9E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CDF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A1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B0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92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B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1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DFE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1 (neuronal/epithelial high affinity glutamate transporter, system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g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mber 1</w:t>
            </w:r>
          </w:p>
        </w:tc>
      </w:tr>
      <w:tr w:rsidR="008B48C0" w:rsidRPr="0099479E" w14:paraId="6F2A2A16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EE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3C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B1D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3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5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6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B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27a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D57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27 (fatty acid transporter), member 2</w:t>
            </w:r>
          </w:p>
        </w:tc>
      </w:tr>
      <w:tr w:rsidR="008B48C0" w:rsidRPr="0099479E" w14:paraId="52A8D6C2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9264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E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5E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5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7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2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F0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4a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0CB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4, anion exchanger, member 1 (erythrocyte membrane protein band 3, Diego blood group)</w:t>
            </w:r>
          </w:p>
        </w:tc>
      </w:tr>
      <w:tr w:rsidR="008B48C0" w:rsidRPr="0099479E" w14:paraId="440C98A2" w14:textId="77777777" w:rsidTr="00B26DC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B93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D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3B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9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F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8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C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lc6a1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020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family 6 (neurotransmitter transporter, GABA), member 11</w:t>
            </w:r>
          </w:p>
        </w:tc>
      </w:tr>
      <w:tr w:rsidR="008B48C0" w:rsidRPr="0099479E" w14:paraId="73B719E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488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7B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79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BF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3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DA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on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358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 extracellular matrix protein</w:t>
            </w:r>
          </w:p>
        </w:tc>
      </w:tr>
      <w:tr w:rsidR="008B48C0" w:rsidRPr="0099479E" w14:paraId="543F87B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CD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7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7F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7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6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8F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p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DF4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7BA85F8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B91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8F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6E6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291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6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4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2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6gal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664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 beta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amid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-2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6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ialyltranferase 2</w:t>
            </w:r>
          </w:p>
        </w:tc>
      </w:tr>
      <w:tr w:rsidR="008B48C0" w:rsidRPr="0099479E" w14:paraId="552E7E3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532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E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C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4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19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k17a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1C6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hreonine kinase 17a</w:t>
            </w:r>
          </w:p>
        </w:tc>
      </w:tr>
      <w:tr w:rsidR="008B48C0" w:rsidRPr="0099479E" w14:paraId="44E8F50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B2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DF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E8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9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F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6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F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t12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871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tag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II</w:t>
            </w:r>
          </w:p>
        </w:tc>
      </w:tr>
      <w:tr w:rsidR="008B48C0" w:rsidRPr="0099479E" w14:paraId="19010A9F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229B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6C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BCD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5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5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7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D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BA6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xylase</w:t>
            </w:r>
          </w:p>
        </w:tc>
      </w:tr>
      <w:tr w:rsidR="008B48C0" w:rsidRPr="0099479E" w14:paraId="16919869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5F1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0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C39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2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E8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4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0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y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A6E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-1 cell surface antigen</w:t>
            </w:r>
          </w:p>
        </w:tc>
      </w:tr>
      <w:tr w:rsidR="008B48C0" w:rsidRPr="0099479E" w14:paraId="455FC525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A9C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AC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8A8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3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F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6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em98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A5B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98</w:t>
            </w:r>
          </w:p>
        </w:tc>
      </w:tr>
      <w:tr w:rsidR="008B48C0" w:rsidRPr="0099479E" w14:paraId="52C07244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E56D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36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020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7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CD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D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prss11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E07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, serine 11B</w:t>
            </w:r>
          </w:p>
        </w:tc>
      </w:tr>
      <w:tr w:rsidR="008B48C0" w:rsidRPr="0099479E" w14:paraId="46B7239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16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F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D9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375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1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8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B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prss11e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35D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, serine 11E</w:t>
            </w:r>
          </w:p>
        </w:tc>
      </w:tr>
      <w:tr w:rsidR="008B48C0" w:rsidRPr="0099479E" w14:paraId="23E5B77B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A46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51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490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4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2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7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frsf11b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A3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crosis factor receptor superfamily, member 11b</w:t>
            </w:r>
          </w:p>
        </w:tc>
      </w:tr>
      <w:tr w:rsidR="008B48C0" w:rsidRPr="0099479E" w14:paraId="3D1DE243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B510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F6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A3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9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6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6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A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span13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EEF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spa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8B48C0" w:rsidRPr="0099479E" w14:paraId="161CCCF7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705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D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E41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791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A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8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9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wist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0E4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s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1</w:t>
            </w:r>
          </w:p>
        </w:tc>
      </w:tr>
      <w:tr w:rsidR="008B48C0" w:rsidRPr="0099479E" w14:paraId="7081EF9C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E1A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B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013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7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C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4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15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if1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B3C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 inhibitory factor 1</w:t>
            </w:r>
          </w:p>
        </w:tc>
      </w:tr>
      <w:tr w:rsidR="008B48C0" w:rsidRPr="0099479E" w14:paraId="04333BBA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EEE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2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AD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6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B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9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2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t16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4F2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les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pe MMTV integration site family, member 16</w:t>
            </w:r>
          </w:p>
        </w:tc>
      </w:tr>
      <w:tr w:rsidR="008B48C0" w:rsidRPr="0099479E" w14:paraId="4EBDCC41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0A37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A9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A6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6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B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4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1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t5a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C26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les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pe MMTV integration site family, member 5A</w:t>
            </w:r>
          </w:p>
        </w:tc>
      </w:tr>
      <w:tr w:rsidR="008B48C0" w:rsidRPr="0099479E" w14:paraId="6B79FB62" w14:textId="77777777" w:rsidTr="00B26DC0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AD02" w14:textId="77777777" w:rsidR="008B48C0" w:rsidRPr="0099479E" w:rsidRDefault="008B48C0" w:rsidP="00B26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05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84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6B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02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nf135</w:t>
            </w:r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F17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zin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finger protein 135</w:t>
            </w:r>
          </w:p>
        </w:tc>
      </w:tr>
    </w:tbl>
    <w:p w14:paraId="41ADC22E" w14:textId="77777777" w:rsidR="008B48C0" w:rsidRPr="0099479E" w:rsidRDefault="008B48C0" w:rsidP="008B48C0">
      <w:pPr>
        <w:pStyle w:val="Paragraph"/>
        <w:ind w:firstLine="0"/>
        <w:rPr>
          <w:b/>
        </w:rPr>
      </w:pPr>
    </w:p>
    <w:p w14:paraId="79797040" w14:textId="3A66D870" w:rsidR="008B48C0" w:rsidRPr="005938F1" w:rsidRDefault="008B48C0" w:rsidP="005938F1">
      <w:pPr>
        <w:rPr>
          <w:rFonts w:ascii="Times New Roman" w:eastAsia="Times New Roman" w:hAnsi="Times New Roman" w:cs="Times New Roman"/>
          <w:b/>
        </w:rPr>
      </w:pPr>
    </w:p>
    <w:sectPr w:rsidR="008B48C0" w:rsidRPr="005938F1" w:rsidSect="005938F1">
      <w:pgSz w:w="12240" w:h="15840"/>
      <w:pgMar w:top="360" w:right="180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E3D44"/>
    <w:rsid w:val="00271123"/>
    <w:rsid w:val="005938F1"/>
    <w:rsid w:val="00724407"/>
    <w:rsid w:val="008637C7"/>
    <w:rsid w:val="008B48C0"/>
    <w:rsid w:val="00A31C4B"/>
    <w:rsid w:val="00B62764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151</Words>
  <Characters>23664</Characters>
  <Application>Microsoft Macintosh Word</Application>
  <DocSecurity>0</DocSecurity>
  <Lines>197</Lines>
  <Paragraphs>55</Paragraphs>
  <ScaleCrop>false</ScaleCrop>
  <Company/>
  <LinksUpToDate>false</LinksUpToDate>
  <CharactersWithSpaces>27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6-28T00:53:00Z</dcterms:created>
  <dcterms:modified xsi:type="dcterms:W3CDTF">2014-06-28T00:53:00Z</dcterms:modified>
</cp:coreProperties>
</file>